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EBA63" w14:textId="6AF98443" w:rsidR="002E1F6B" w:rsidRPr="00A613ED" w:rsidRDefault="004B5A70" w:rsidP="002E1F6B">
      <w:pPr>
        <w:jc w:val="both"/>
        <w:rPr>
          <w:rFonts w:ascii="Times New Roman" w:eastAsia="SimSun" w:hAnsi="Times New Roman" w:cs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T</w:t>
      </w:r>
      <w:r w:rsidR="002E1F6B" w:rsidRPr="00025491">
        <w:rPr>
          <w:rFonts w:ascii="Times New Roman" w:hAnsi="Times New Roman" w:hint="eastAsia"/>
          <w:b/>
          <w:bCs/>
        </w:rPr>
        <w:t>able S1.</w:t>
      </w:r>
      <w:r w:rsidR="00025491">
        <w:rPr>
          <w:rFonts w:ascii="Times New Roman" w:hAnsi="Times New Roman" w:hint="eastAsia"/>
          <w:b/>
          <w:bCs/>
          <w:lang w:eastAsia="zh-CN"/>
        </w:rPr>
        <w:t xml:space="preserve"> </w:t>
      </w:r>
      <w:r w:rsidR="009940C4">
        <w:rPr>
          <w:rFonts w:ascii="Times New Roman" w:hAnsi="Times New Roman" w:hint="eastAsia"/>
          <w:b/>
          <w:bCs/>
          <w:lang w:eastAsia="zh-CN"/>
        </w:rPr>
        <w:t xml:space="preserve">Vector </w:t>
      </w:r>
      <w:r w:rsidR="009940C4">
        <w:rPr>
          <w:rFonts w:ascii="Times New Roman" w:hAnsi="Times New Roman"/>
          <w:b/>
          <w:bCs/>
          <w:lang w:eastAsia="zh-CN"/>
        </w:rPr>
        <w:t>constru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7490"/>
      </w:tblGrid>
      <w:tr w:rsidR="00025491" w14:paraId="0510C3CB" w14:textId="77777777" w:rsidTr="005D785E">
        <w:trPr>
          <w:trHeight w:val="300"/>
        </w:trPr>
        <w:tc>
          <w:tcPr>
            <w:tcW w:w="5000" w:type="pct"/>
            <w:gridSpan w:val="2"/>
            <w:noWrap/>
            <w:vAlign w:val="bottom"/>
          </w:tcPr>
          <w:p w14:paraId="302E8E2B" w14:textId="4936DA71" w:rsidR="00025491" w:rsidRPr="00541542" w:rsidRDefault="00025491" w:rsidP="00842D1D">
            <w:pPr>
              <w:jc w:val="both"/>
              <w:rPr>
                <w:rFonts w:ascii="Times New Roman" w:hAnsi="Times New Roman"/>
              </w:rPr>
            </w:pPr>
            <w:r w:rsidRPr="00541542">
              <w:rPr>
                <w:rFonts w:ascii="Times New Roman" w:hAnsi="Times New Roman"/>
              </w:rPr>
              <w:t>Oligonucleotides for the sgRNA</w:t>
            </w:r>
            <w:r w:rsidRPr="00541542">
              <w:rPr>
                <w:rFonts w:ascii="Times New Roman" w:hAnsi="Times New Roman" w:hint="eastAsia"/>
                <w:lang w:eastAsia="zh-CN"/>
              </w:rPr>
              <w:t xml:space="preserve"> construct</w:t>
            </w:r>
          </w:p>
        </w:tc>
      </w:tr>
      <w:tr w:rsidR="00F20FB0" w14:paraId="41866E4A" w14:textId="77777777" w:rsidTr="00F20FB0">
        <w:trPr>
          <w:trHeight w:val="300"/>
        </w:trPr>
        <w:tc>
          <w:tcPr>
            <w:tcW w:w="943" w:type="pct"/>
            <w:noWrap/>
            <w:vAlign w:val="bottom"/>
          </w:tcPr>
          <w:p w14:paraId="16C125EF" w14:textId="77777777" w:rsidR="002E1F6B" w:rsidRDefault="002E1F6B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</w:t>
            </w:r>
          </w:p>
        </w:tc>
        <w:tc>
          <w:tcPr>
            <w:tcW w:w="4057" w:type="pct"/>
            <w:noWrap/>
            <w:vAlign w:val="bottom"/>
          </w:tcPr>
          <w:p w14:paraId="0AD8FD9F" w14:textId="77777777" w:rsidR="002E1F6B" w:rsidRDefault="002E1F6B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s (5’-3’)</w:t>
            </w:r>
          </w:p>
        </w:tc>
      </w:tr>
      <w:tr w:rsidR="00025491" w14:paraId="2E03EF85" w14:textId="77777777" w:rsidTr="00F20FB0">
        <w:trPr>
          <w:trHeight w:val="300"/>
        </w:trPr>
        <w:tc>
          <w:tcPr>
            <w:tcW w:w="943" w:type="pct"/>
            <w:vMerge w:val="restart"/>
            <w:noWrap/>
            <w:vAlign w:val="center"/>
          </w:tcPr>
          <w:p w14:paraId="5D41E931" w14:textId="77777777" w:rsidR="00025491" w:rsidRDefault="00025491" w:rsidP="005D78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i/>
                <w:iCs/>
              </w:rPr>
              <w:t>Nkx2.5</w:t>
            </w:r>
          </w:p>
        </w:tc>
        <w:tc>
          <w:tcPr>
            <w:tcW w:w="4057" w:type="pct"/>
            <w:noWrap/>
            <w:vAlign w:val="bottom"/>
          </w:tcPr>
          <w:p w14:paraId="4BCE594E" w14:textId="60B6F3D5" w:rsidR="00022F8D" w:rsidRPr="00025491" w:rsidRDefault="00022F8D" w:rsidP="00022F8D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sgRNA_</w:t>
            </w:r>
            <w:r>
              <w:rPr>
                <w:rFonts w:ascii="Times New Roman" w:hAnsi="Times New Roman"/>
              </w:rPr>
              <w:t>1</w:t>
            </w:r>
            <w:r w:rsidRPr="005D785E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025491">
              <w:rPr>
                <w:rFonts w:ascii="Times New Roman" w:hAnsi="Times New Roman"/>
              </w:rPr>
              <w:t>CACCGGAGTCTAAACGCAGGGTTGG</w:t>
            </w:r>
          </w:p>
          <w:p w14:paraId="449BF49C" w14:textId="710082A2" w:rsidR="00025491" w:rsidRDefault="00022F8D" w:rsidP="005D785E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 w:rsidRPr="005D785E">
              <w:rPr>
                <w:rFonts w:ascii="Times New Roman" w:hAnsi="Times New Roman"/>
              </w:rPr>
              <w:tab/>
            </w:r>
            <w:r w:rsidRPr="00025491">
              <w:rPr>
                <w:rFonts w:ascii="Times New Roman" w:hAnsi="Times New Roman"/>
              </w:rPr>
              <w:t>AAACCCAACCCTGCGTTTAGACTCC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</w:p>
        </w:tc>
      </w:tr>
      <w:tr w:rsidR="00025491" w14:paraId="6FC904BE" w14:textId="77777777" w:rsidTr="00F20FB0">
        <w:trPr>
          <w:trHeight w:val="300"/>
        </w:trPr>
        <w:tc>
          <w:tcPr>
            <w:tcW w:w="943" w:type="pct"/>
            <w:vMerge/>
            <w:noWrap/>
            <w:vAlign w:val="bottom"/>
          </w:tcPr>
          <w:p w14:paraId="6B521850" w14:textId="77777777" w:rsidR="00025491" w:rsidRDefault="00025491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057" w:type="pct"/>
            <w:noWrap/>
            <w:vAlign w:val="bottom"/>
          </w:tcPr>
          <w:p w14:paraId="31FA6028" w14:textId="6F2C6BC2" w:rsidR="00022F8D" w:rsidRPr="005D785E" w:rsidRDefault="00022F8D" w:rsidP="00022F8D">
            <w:pPr>
              <w:jc w:val="both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5D785E">
              <w:rPr>
                <w:rFonts w:ascii="Times New Roman" w:hAnsi="Times New Roman"/>
                <w:lang w:eastAsia="zh-CN"/>
              </w:rPr>
              <w:t>CACCGAGCAATCTCCTTGCAGGAGT</w:t>
            </w:r>
          </w:p>
          <w:p w14:paraId="477BB484" w14:textId="6D47A7E2" w:rsidR="00025491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Reverse complement:</w:t>
            </w:r>
            <w:r w:rsidRPr="005D785E">
              <w:rPr>
                <w:rFonts w:ascii="Times New Roman" w:hAnsi="Times New Roman"/>
                <w:lang w:eastAsia="zh-CN"/>
              </w:rPr>
              <w:tab/>
              <w:t>AAACACTCCTGCAAGGAGATTGCTC</w:t>
            </w:r>
          </w:p>
        </w:tc>
      </w:tr>
      <w:tr w:rsidR="005D785E" w14:paraId="38BB0A30" w14:textId="77777777" w:rsidTr="00F20FB0">
        <w:trPr>
          <w:trHeight w:val="300"/>
        </w:trPr>
        <w:tc>
          <w:tcPr>
            <w:tcW w:w="943" w:type="pct"/>
            <w:vMerge w:val="restart"/>
            <w:noWrap/>
            <w:vAlign w:val="center"/>
          </w:tcPr>
          <w:p w14:paraId="68089BE7" w14:textId="77777777" w:rsidR="005D785E" w:rsidRDefault="005D785E" w:rsidP="005D785E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Gata4</w:t>
            </w:r>
          </w:p>
        </w:tc>
        <w:tc>
          <w:tcPr>
            <w:tcW w:w="4057" w:type="pct"/>
            <w:noWrap/>
            <w:vAlign w:val="bottom"/>
          </w:tcPr>
          <w:p w14:paraId="62FD2E87" w14:textId="751EA1A5" w:rsidR="00022F8D" w:rsidRPr="005D785E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1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5D785E">
              <w:rPr>
                <w:rFonts w:ascii="Times New Roman" w:hAnsi="Times New Roman"/>
              </w:rPr>
              <w:t>CACCGGCAGCAAACCGCAAGGACGT</w:t>
            </w:r>
          </w:p>
          <w:p w14:paraId="2D51DDE9" w14:textId="56AA7D99" w:rsidR="005D785E" w:rsidRDefault="00022F8D" w:rsidP="005D785E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 w:rsidRPr="005D785E">
              <w:rPr>
                <w:rFonts w:ascii="Times New Roman" w:hAnsi="Times New Roman"/>
              </w:rPr>
              <w:tab/>
              <w:t>AAACACGTCCTTGCGGTTTGCTGCC</w:t>
            </w:r>
          </w:p>
        </w:tc>
      </w:tr>
      <w:tr w:rsidR="005D785E" w14:paraId="12B79A50" w14:textId="77777777" w:rsidTr="00F20FB0">
        <w:trPr>
          <w:trHeight w:val="300"/>
        </w:trPr>
        <w:tc>
          <w:tcPr>
            <w:tcW w:w="943" w:type="pct"/>
            <w:vMerge/>
            <w:noWrap/>
            <w:vAlign w:val="bottom"/>
          </w:tcPr>
          <w:p w14:paraId="47B13589" w14:textId="77777777" w:rsidR="005D785E" w:rsidRDefault="005D785E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057" w:type="pct"/>
            <w:noWrap/>
            <w:vAlign w:val="bottom"/>
          </w:tcPr>
          <w:p w14:paraId="65FAAF77" w14:textId="3E5885B6" w:rsidR="00022F8D" w:rsidRPr="005D785E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5D785E">
              <w:rPr>
                <w:rFonts w:ascii="Times New Roman" w:hAnsi="Times New Roman"/>
              </w:rPr>
              <w:t>CACCGGGGGCGGGGGAGCCCGGACC</w:t>
            </w:r>
          </w:p>
          <w:p w14:paraId="745F9A83" w14:textId="5D2A4A16" w:rsidR="00022F8D" w:rsidRPr="005D785E" w:rsidRDefault="00022F8D" w:rsidP="00022F8D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 w:rsidRPr="005D785E">
              <w:rPr>
                <w:rFonts w:ascii="Times New Roman" w:hAnsi="Times New Roman"/>
              </w:rPr>
              <w:tab/>
              <w:t>AAACGGTCCGGGCTCCCCCGCCCCC</w:t>
            </w:r>
          </w:p>
        </w:tc>
      </w:tr>
      <w:tr w:rsidR="005D785E" w14:paraId="7073962C" w14:textId="77777777" w:rsidTr="00F20FB0">
        <w:trPr>
          <w:trHeight w:val="300"/>
        </w:trPr>
        <w:tc>
          <w:tcPr>
            <w:tcW w:w="943" w:type="pct"/>
            <w:vMerge w:val="restart"/>
            <w:noWrap/>
            <w:vAlign w:val="center"/>
          </w:tcPr>
          <w:p w14:paraId="7A82A568" w14:textId="77777777" w:rsidR="005D785E" w:rsidRDefault="005D785E" w:rsidP="005D785E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Tbx5</w:t>
            </w:r>
          </w:p>
        </w:tc>
        <w:tc>
          <w:tcPr>
            <w:tcW w:w="4057" w:type="pct"/>
            <w:noWrap/>
            <w:vAlign w:val="bottom"/>
          </w:tcPr>
          <w:p w14:paraId="3BE13AF4" w14:textId="36A0F570" w:rsidR="00022F8D" w:rsidRPr="005D785E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1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5D785E">
              <w:rPr>
                <w:rFonts w:ascii="Times New Roman" w:hAnsi="Times New Roman"/>
              </w:rPr>
              <w:t>CACCGGGGTATATCTAGTGAGAAAG</w:t>
            </w:r>
          </w:p>
          <w:p w14:paraId="01107C0C" w14:textId="63660D21" w:rsidR="005D785E" w:rsidRDefault="00022F8D" w:rsidP="005D785E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5D785E">
              <w:rPr>
                <w:rFonts w:ascii="Times New Roman" w:hAnsi="Times New Roman"/>
              </w:rPr>
              <w:t>AAACCTTTCTCACTAGATATACCCC</w:t>
            </w:r>
          </w:p>
        </w:tc>
      </w:tr>
      <w:tr w:rsidR="005D785E" w14:paraId="1C7BC543" w14:textId="77777777" w:rsidTr="00F20FB0">
        <w:trPr>
          <w:trHeight w:val="300"/>
        </w:trPr>
        <w:tc>
          <w:tcPr>
            <w:tcW w:w="943" w:type="pct"/>
            <w:vMerge/>
            <w:noWrap/>
            <w:vAlign w:val="bottom"/>
          </w:tcPr>
          <w:p w14:paraId="1D4BEB3E" w14:textId="77777777" w:rsidR="005D785E" w:rsidRDefault="005D785E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057" w:type="pct"/>
            <w:noWrap/>
            <w:vAlign w:val="bottom"/>
          </w:tcPr>
          <w:p w14:paraId="5D915EC8" w14:textId="5E914AF5" w:rsidR="00022F8D" w:rsidRPr="005D785E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5D785E">
              <w:rPr>
                <w:rFonts w:ascii="Times New Roman" w:hAnsi="Times New Roman"/>
              </w:rPr>
              <w:t>CACCGAGTCAACAGAGATGGAAGGA</w:t>
            </w:r>
          </w:p>
          <w:p w14:paraId="048C7BF3" w14:textId="2CEDF832" w:rsidR="00022F8D" w:rsidRDefault="00022F8D" w:rsidP="00022F8D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5D785E">
              <w:rPr>
                <w:rFonts w:ascii="Times New Roman" w:hAnsi="Times New Roman"/>
              </w:rPr>
              <w:t>AAACTCCTTCCATCTCTGTTGACTC</w:t>
            </w:r>
          </w:p>
        </w:tc>
      </w:tr>
      <w:tr w:rsidR="00F20FB0" w14:paraId="5FEE0ED8" w14:textId="77777777" w:rsidTr="00F20FB0">
        <w:trPr>
          <w:trHeight w:val="300"/>
        </w:trPr>
        <w:tc>
          <w:tcPr>
            <w:tcW w:w="943" w:type="pct"/>
            <w:vMerge w:val="restart"/>
            <w:noWrap/>
            <w:vAlign w:val="center"/>
          </w:tcPr>
          <w:p w14:paraId="1D551092" w14:textId="2DA6ADB0" w:rsidR="00F20FB0" w:rsidRDefault="00F20FB0" w:rsidP="00F20FB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  <w:lang w:eastAsia="zh-CN"/>
              </w:rPr>
              <w:t>Smarcd3</w:t>
            </w:r>
          </w:p>
        </w:tc>
        <w:tc>
          <w:tcPr>
            <w:tcW w:w="4057" w:type="pct"/>
            <w:noWrap/>
            <w:vAlign w:val="bottom"/>
          </w:tcPr>
          <w:p w14:paraId="19F91F72" w14:textId="0843DDF6" w:rsidR="00022F8D" w:rsidRPr="00F20FB0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1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F20FB0">
              <w:rPr>
                <w:rFonts w:ascii="Times New Roman" w:hAnsi="Times New Roman"/>
              </w:rPr>
              <w:t>CACCGGACCACGCGGAGTGCACAGG</w:t>
            </w:r>
          </w:p>
          <w:p w14:paraId="63697659" w14:textId="53DF07F9" w:rsidR="00F20FB0" w:rsidRDefault="00022F8D" w:rsidP="00F20FB0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F20FB0">
              <w:rPr>
                <w:rFonts w:ascii="Times New Roman" w:hAnsi="Times New Roman"/>
              </w:rPr>
              <w:t>AAACCCTGTGCACTCCGCGTGGTCC</w:t>
            </w:r>
          </w:p>
        </w:tc>
      </w:tr>
      <w:tr w:rsidR="00F20FB0" w14:paraId="06183CE9" w14:textId="77777777" w:rsidTr="00F20FB0">
        <w:trPr>
          <w:trHeight w:val="300"/>
        </w:trPr>
        <w:tc>
          <w:tcPr>
            <w:tcW w:w="943" w:type="pct"/>
            <w:vMerge/>
            <w:noWrap/>
            <w:vAlign w:val="bottom"/>
          </w:tcPr>
          <w:p w14:paraId="5D8682F3" w14:textId="77777777" w:rsidR="00F20FB0" w:rsidRDefault="00F20FB0" w:rsidP="00842D1D">
            <w:pPr>
              <w:jc w:val="both"/>
              <w:rPr>
                <w:rFonts w:ascii="Times New Roman" w:hAnsi="Times New Roman"/>
                <w:i/>
                <w:iCs/>
                <w:lang w:eastAsia="zh-CN"/>
              </w:rPr>
            </w:pPr>
          </w:p>
        </w:tc>
        <w:tc>
          <w:tcPr>
            <w:tcW w:w="4057" w:type="pct"/>
            <w:noWrap/>
            <w:vAlign w:val="bottom"/>
          </w:tcPr>
          <w:p w14:paraId="242DA7C8" w14:textId="4F73827F" w:rsidR="00022F8D" w:rsidRPr="00F20FB0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F20FB0">
              <w:rPr>
                <w:rFonts w:ascii="Times New Roman" w:hAnsi="Times New Roman"/>
              </w:rPr>
              <w:t>CACCGGCAGGCAGACCCCGGGCCGC</w:t>
            </w:r>
          </w:p>
          <w:p w14:paraId="0C5A7A73" w14:textId="068A6CCA" w:rsidR="00022F8D" w:rsidRDefault="00022F8D" w:rsidP="00022F8D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F20FB0">
              <w:rPr>
                <w:rFonts w:ascii="Times New Roman" w:hAnsi="Times New Roman"/>
              </w:rPr>
              <w:t>AAACGCGGCCCGGGGTCTGCCTGCC</w:t>
            </w:r>
          </w:p>
        </w:tc>
      </w:tr>
      <w:tr w:rsidR="00F20FB0" w14:paraId="763CEFA2" w14:textId="77777777" w:rsidTr="00F20FB0">
        <w:trPr>
          <w:trHeight w:val="300"/>
        </w:trPr>
        <w:tc>
          <w:tcPr>
            <w:tcW w:w="943" w:type="pct"/>
            <w:vMerge w:val="restart"/>
            <w:noWrap/>
            <w:vAlign w:val="center"/>
          </w:tcPr>
          <w:p w14:paraId="7ECE09A5" w14:textId="7714F4F2" w:rsidR="00F20FB0" w:rsidRDefault="00F20FB0" w:rsidP="00F20FB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Isl1</w:t>
            </w:r>
          </w:p>
        </w:tc>
        <w:tc>
          <w:tcPr>
            <w:tcW w:w="4057" w:type="pct"/>
            <w:noWrap/>
            <w:vAlign w:val="bottom"/>
          </w:tcPr>
          <w:p w14:paraId="22CF51EB" w14:textId="5EA4EBAC" w:rsidR="00022F8D" w:rsidRPr="00F20FB0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1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F20FB0">
              <w:rPr>
                <w:rFonts w:ascii="Times New Roman" w:hAnsi="Times New Roman"/>
              </w:rPr>
              <w:t>CACCGGGAGGCTTAATCCTCTCCTG</w:t>
            </w:r>
          </w:p>
          <w:p w14:paraId="415508BC" w14:textId="702914D9" w:rsidR="00F20FB0" w:rsidRDefault="00022F8D" w:rsidP="00F20FB0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F20FB0">
              <w:rPr>
                <w:rFonts w:ascii="Times New Roman" w:hAnsi="Times New Roman"/>
              </w:rPr>
              <w:t>AAACCAGGAGAGGATTAAGCCTCCC</w:t>
            </w:r>
          </w:p>
        </w:tc>
      </w:tr>
      <w:tr w:rsidR="00F20FB0" w14:paraId="0CD8B44A" w14:textId="77777777" w:rsidTr="00F20FB0">
        <w:trPr>
          <w:trHeight w:val="300"/>
        </w:trPr>
        <w:tc>
          <w:tcPr>
            <w:tcW w:w="943" w:type="pct"/>
            <w:vMerge/>
            <w:noWrap/>
            <w:vAlign w:val="bottom"/>
          </w:tcPr>
          <w:p w14:paraId="4ABC5E7E" w14:textId="65B54B41" w:rsidR="00F20FB0" w:rsidRDefault="00F20FB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4057" w:type="pct"/>
            <w:noWrap/>
            <w:vAlign w:val="bottom"/>
          </w:tcPr>
          <w:p w14:paraId="74EF6B46" w14:textId="19D72516" w:rsidR="00022F8D" w:rsidRPr="00F20FB0" w:rsidRDefault="00022F8D" w:rsidP="00022F8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lang w:eastAsia="zh-CN"/>
              </w:rPr>
              <w:t>sgRNA_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  <w:r w:rsidRPr="00F20FB0">
              <w:rPr>
                <w:rFonts w:ascii="Times New Roman" w:hAnsi="Times New Roman"/>
              </w:rPr>
              <w:t>CACCGCTCCTGCGGGCTCGCCGAGC</w:t>
            </w:r>
          </w:p>
          <w:p w14:paraId="3781E270" w14:textId="1FF35E95" w:rsidR="00022F8D" w:rsidRDefault="00022F8D" w:rsidP="00022F8D">
            <w:pPr>
              <w:jc w:val="both"/>
              <w:rPr>
                <w:rFonts w:ascii="Times New Roman" w:hAnsi="Times New Roman"/>
              </w:rPr>
            </w:pPr>
            <w:r w:rsidRPr="005D785E">
              <w:rPr>
                <w:rFonts w:ascii="Times New Roman" w:hAnsi="Times New Roman"/>
              </w:rPr>
              <w:t>Reverse complement:</w:t>
            </w:r>
            <w:r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F20FB0">
              <w:rPr>
                <w:rFonts w:ascii="Times New Roman" w:hAnsi="Times New Roman"/>
              </w:rPr>
              <w:t>AAACGCTCGGCGAGCCCGCAGGAGC</w:t>
            </w:r>
          </w:p>
        </w:tc>
      </w:tr>
      <w:tr w:rsidR="009940C4" w14:paraId="47DEBEBB" w14:textId="77777777" w:rsidTr="009940C4">
        <w:trPr>
          <w:trHeight w:val="300"/>
        </w:trPr>
        <w:tc>
          <w:tcPr>
            <w:tcW w:w="5000" w:type="pct"/>
            <w:gridSpan w:val="2"/>
            <w:noWrap/>
            <w:vAlign w:val="bottom"/>
          </w:tcPr>
          <w:p w14:paraId="041C2C5E" w14:textId="7415CA7B" w:rsidR="009940C4" w:rsidRPr="00541542" w:rsidRDefault="009940C4" w:rsidP="00842D1D">
            <w:pPr>
              <w:jc w:val="both"/>
              <w:rPr>
                <w:rFonts w:ascii="Times New Roman" w:hAnsi="Times New Roman"/>
                <w:lang w:eastAsia="zh-CN"/>
              </w:rPr>
            </w:pPr>
            <w:r w:rsidRPr="00541542">
              <w:rPr>
                <w:rFonts w:ascii="Times New Roman" w:hAnsi="Times New Roman" w:hint="eastAsia"/>
                <w:lang w:eastAsia="zh-CN"/>
              </w:rPr>
              <w:t xml:space="preserve">Sequence </w:t>
            </w:r>
            <w:r w:rsidR="00541542" w:rsidRPr="00541542">
              <w:rPr>
                <w:rFonts w:ascii="Times New Roman" w:hAnsi="Times New Roman"/>
                <w:lang w:eastAsia="zh-CN"/>
              </w:rPr>
              <w:t>(5’-3’)</w:t>
            </w:r>
            <w:r w:rsidR="00541542" w:rsidRPr="00541542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541542">
              <w:rPr>
                <w:rFonts w:ascii="Times New Roman" w:hAnsi="Times New Roman" w:hint="eastAsia"/>
                <w:lang w:eastAsia="zh-CN"/>
              </w:rPr>
              <w:t>of sgRNA</w:t>
            </w:r>
            <w:r w:rsidR="00541542" w:rsidRPr="00541542">
              <w:rPr>
                <w:rFonts w:ascii="Times New Roman" w:hAnsi="Times New Roman" w:hint="eastAsia"/>
                <w:lang w:eastAsia="zh-CN"/>
              </w:rPr>
              <w:t>-expressing AAV</w:t>
            </w:r>
            <w:r w:rsidRPr="00541542">
              <w:rPr>
                <w:rFonts w:ascii="Times New Roman" w:hAnsi="Times New Roman" w:hint="eastAsia"/>
                <w:lang w:eastAsia="zh-CN"/>
              </w:rPr>
              <w:t xml:space="preserve"> backbone (empty)</w:t>
            </w:r>
            <w:r w:rsidR="00541542" w:rsidRPr="00541542">
              <w:rPr>
                <w:rFonts w:ascii="Times New Roman" w:hAnsi="Times New Roman" w:hint="eastAsia"/>
                <w:lang w:eastAsia="zh-CN"/>
              </w:rPr>
              <w:t xml:space="preserve"> </w:t>
            </w:r>
          </w:p>
        </w:tc>
      </w:tr>
      <w:tr w:rsidR="009940C4" w14:paraId="7B5F4511" w14:textId="77777777" w:rsidTr="009940C4">
        <w:trPr>
          <w:trHeight w:val="300"/>
        </w:trPr>
        <w:tc>
          <w:tcPr>
            <w:tcW w:w="5000" w:type="pct"/>
            <w:gridSpan w:val="2"/>
            <w:noWrap/>
            <w:vAlign w:val="bottom"/>
          </w:tcPr>
          <w:p w14:paraId="3F1276C0" w14:textId="1258B4FD" w:rsidR="009940C4" w:rsidRDefault="009940C4" w:rsidP="00842D1D">
            <w:pPr>
              <w:jc w:val="both"/>
              <w:rPr>
                <w:rFonts w:ascii="Times New Roman" w:hAnsi="Times New Roman"/>
                <w:lang w:eastAsia="zh-CN"/>
              </w:rPr>
            </w:pPr>
            <w:r w:rsidRPr="009940C4">
              <w:rPr>
                <w:rFonts w:ascii="Times New Roman" w:hAnsi="Times New Roman" w:hint="eastAsia"/>
                <w:highlight w:val="cyan"/>
                <w:lang w:eastAsia="zh-CN"/>
              </w:rPr>
              <w:t>U6</w:t>
            </w:r>
            <w:r>
              <w:rPr>
                <w:rFonts w:ascii="Times New Roman" w:hAnsi="Times New Roman" w:hint="eastAsia"/>
                <w:lang w:eastAsia="zh-CN"/>
              </w:rPr>
              <w:t>-</w:t>
            </w:r>
            <w:r w:rsidRPr="009940C4">
              <w:rPr>
                <w:rFonts w:ascii="Times New Roman" w:hAnsi="Times New Roman" w:hint="eastAsia"/>
                <w:highlight w:val="magenta"/>
                <w:lang w:eastAsia="zh-CN"/>
              </w:rPr>
              <w:t xml:space="preserve">sgRNA </w:t>
            </w:r>
            <w:r w:rsidRPr="009940C4">
              <w:rPr>
                <w:rFonts w:ascii="Times New Roman" w:hAnsi="Times New Roman"/>
                <w:highlight w:val="magenta"/>
                <w:lang w:eastAsia="zh-CN"/>
              </w:rPr>
              <w:t>scaffold</w:t>
            </w:r>
            <w:r>
              <w:rPr>
                <w:rFonts w:ascii="Times New Roman" w:hAnsi="Times New Roman" w:hint="eastAsia"/>
                <w:lang w:eastAsia="zh-CN"/>
              </w:rPr>
              <w:t>-</w:t>
            </w:r>
            <w:r w:rsidRPr="00F20FB0">
              <w:rPr>
                <w:rFonts w:ascii="Times New Roman" w:hAnsi="Times New Roman" w:hint="eastAsia"/>
                <w:shd w:val="clear" w:color="auto" w:fill="FFC000"/>
                <w:lang w:eastAsia="zh-CN"/>
              </w:rPr>
              <w:t>EF1A</w:t>
            </w:r>
            <w:r>
              <w:rPr>
                <w:rFonts w:ascii="Times New Roman" w:hAnsi="Times New Roman" w:hint="eastAsia"/>
                <w:lang w:eastAsia="zh-CN"/>
              </w:rPr>
              <w:t>-</w:t>
            </w:r>
            <w:r w:rsidRPr="00F20FB0">
              <w:rPr>
                <w:rFonts w:ascii="Times New Roman" w:hAnsi="Times New Roman" w:hint="eastAsia"/>
                <w:shd w:val="clear" w:color="auto" w:fill="4EA72E" w:themeFill="accent6"/>
                <w:lang w:eastAsia="zh-CN"/>
              </w:rPr>
              <w:t>scFV-VP64</w:t>
            </w:r>
            <w:r>
              <w:rPr>
                <w:rFonts w:ascii="Times New Roman" w:hAnsi="Times New Roman" w:hint="eastAsia"/>
                <w:lang w:eastAsia="zh-CN"/>
              </w:rPr>
              <w:t xml:space="preserve">: </w:t>
            </w:r>
          </w:p>
          <w:p w14:paraId="2CB6C98F" w14:textId="1F774EB0" w:rsidR="009940C4" w:rsidRDefault="009940C4" w:rsidP="00842D1D">
            <w:pPr>
              <w:jc w:val="both"/>
              <w:rPr>
                <w:rFonts w:ascii="Times New Roman" w:hAnsi="Times New Roman"/>
                <w:lang w:eastAsia="zh-CN"/>
              </w:rPr>
            </w:pPr>
            <w:r w:rsidRPr="009940C4">
              <w:rPr>
                <w:rFonts w:ascii="Times New Roman" w:hAnsi="Times New Roman"/>
              </w:rPr>
              <w:t>CCTGCAGGCAGCTGCGCGCTCGCTCGCTCACTGAGGCCGCCCGGGCAAAGCCCGGGCGTCGGGCGACCTTTGGTCGCCCGGCCTCAGTGAGCGAGCGAGCGCGCAGAGAG</w:t>
            </w:r>
            <w:r w:rsidRPr="009940C4">
              <w:rPr>
                <w:rFonts w:ascii="Times New Roman" w:hAnsi="Times New Roman"/>
              </w:rPr>
              <w:lastRenderedPageBreak/>
              <w:t>GGAGTGGCCAACTCCATCACTAGGGGTTCCTTCTAGACAACTTTGTATAGAAAAGTTG</w:t>
            </w:r>
            <w:r w:rsidRPr="009940C4">
              <w:rPr>
                <w:rFonts w:ascii="Times New Roman" w:hAnsi="Times New Roman"/>
                <w:highlight w:val="cyan"/>
              </w:rPr>
              <w:t>GAGGGCCTATTTCCCATGATTCCTTCATATTTGCATATACGATACAAGGCTGTTAGAGAGATAATTGGAATTAATTTGACTGTAAACACAAAGATATTAGTACAAAATACGTGACGTAGAAAGTAATAATTTCTTGGGTAGTTTGCAGTTTTAAAATTATGTTTTAAAATGGACTATCATATGCTTACCGTAACTTGAAAGTATTTCGATTTCTTGGCTTTATATATCTTGTGGAAAGGACGAAACACC</w:t>
            </w:r>
            <w:r w:rsidRPr="009940C4">
              <w:rPr>
                <w:rFonts w:ascii="Times New Roman" w:hAnsi="Times New Roman"/>
                <w:shd w:val="clear" w:color="auto" w:fill="FFFFFF" w:themeFill="background1"/>
              </w:rPr>
              <w:t>TTCGGCAGGTGGTCGTTTTACAACGTCGTGACTGGGAAAACCCTGGCGTTACCCAACTTAATCGCCTTGCAGCACATCCCCCTTTCGCCAGCTGGCGTAATAGCGAAGAGGCCCGCACCGATCGCCCTTCCCAACAGTTGCGCAGCCTGAACGGCGAGTGGCGCTTTGCCTGGTTTCCGGCACCAGAAGCGGTGCCGGAAAGCTGGCTGGAGTGCGATCTTCCTGAGGCCGATACTGTCGTCGTCCCCTCAAACT</w:t>
            </w:r>
            <w:r w:rsidRPr="009940C4">
              <w:rPr>
                <w:rFonts w:ascii="Times New Roman" w:hAnsi="Times New Roman"/>
              </w:rPr>
              <w:t>GGCAGCACCTGCACCG</w:t>
            </w:r>
            <w:r w:rsidRPr="009940C4">
              <w:rPr>
                <w:rFonts w:ascii="Times New Roman" w:hAnsi="Times New Roman"/>
                <w:highlight w:val="magenta"/>
              </w:rPr>
              <w:t>GTTTTAGAGCTAGAAATAGCAAGTTAAAATAAGGCTAGTCCGTTATCAACTTGAAAAAGTGGCACCGAGTCGGTGC</w:t>
            </w:r>
            <w:r w:rsidRPr="009940C4">
              <w:rPr>
                <w:rFonts w:ascii="Times New Roman" w:hAnsi="Times New Roman"/>
              </w:rPr>
              <w:t>TTTTTTCAAGTTTGTACAAAAAAGCAGGCT</w:t>
            </w:r>
            <w:r w:rsidRPr="00F20FB0">
              <w:rPr>
                <w:rFonts w:ascii="Times New Roman" w:hAnsi="Times New Roman"/>
                <w:shd w:val="clear" w:color="auto" w:fill="FFC000"/>
              </w:rPr>
              <w:t>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T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      </w:r>
            <w:r w:rsidRPr="00F20FB0">
              <w:rPr>
                <w:rFonts w:ascii="Times New Roman" w:hAnsi="Times New Roman"/>
              </w:rPr>
              <w:t>ACCCAGCTTTCTTGTACAAAGTGGGCCACC</w:t>
            </w:r>
            <w:r w:rsidRPr="00F20FB0">
              <w:rPr>
                <w:rFonts w:ascii="Times New Roman" w:hAnsi="Times New Roman"/>
                <w:shd w:val="clear" w:color="auto" w:fill="4EA72E" w:themeFill="accent6"/>
              </w:rPr>
              <w:t>ATGGGCCCCGACATCGTGATGACCCAGAGCCCCAGCAGCCTGAGCGCCAGCGTGGGCGACCGCGTGACCATCACATGCCGCAGCAGCACCGGCGCCGTGACCACCAGCAACTACGCCAGCTGGGTGCAGGAGAAGCCCGGCAAGCTGTTCAAGGGCCTGATCGGCGGCACCAACAACCGCGCCCCCGGCGTGCCCAGCCGCTTCAGCGGCAGCCTGATCGGCGACAAGGCCACCCTGACCATCAGCAGCCTGCAGCCCGAGGACTTCGCCACCTACTTCTGCGCCCTGTGGTACAGCAACCACTGGGTGTTCGGCCAGGGCACCAAGGTGGAGCTGAAGCGCG</w:t>
            </w:r>
            <w:r w:rsidRPr="00F20FB0">
              <w:rPr>
                <w:rFonts w:ascii="Times New Roman" w:hAnsi="Times New Roman"/>
                <w:shd w:val="clear" w:color="auto" w:fill="4EA72E" w:themeFill="accent6"/>
              </w:rPr>
              <w:lastRenderedPageBreak/>
              <w:t>GCGGCGGCGGCAGCGGCGGCGGCGGCAGCGGCGGCGGCGGCAGCAGCGGCGGCGGCAGCGAGGTGAAGCTGCTGGAGAGCGGCGGCGGCCTGGTGCAGCCCGGCGGCAGCCTGAAGCTGAGCTGCGCCGTGAGCGGCTTCAGCCTGACCGACTACGGCGTGAACTGGGTGCGCCAGGCCCCCGGCCGCGGCCTGGAGTGGATCGGCGTGATCTGGGGCGACGGCATCACCGACTACAACAGCGCCCTGAAGGACCGCTTCATCATCAGCAAGGACAACGGCAAGAACACCGTGTACCTGCAGATGAGCAAGGTGCGCAGCGACGACACCGCCCTGTACTACTGCGTGACCGGCCTGTTCGACTACTGGGGCCAGGGCACCCTGGTGACCGTGAGCAGCTACCCATACGATGTTCCAGATTACGCTGGTGGAGGCGGAGGTTCTGGGGGAGGAGGTAGTGGCGGTGGTGGTTCAGGAGGCGGCGGAAGCTTGGATCCAGGTGGAGGTGGAAGCGGTGATGCTTTAGACGATTTTGACTTAGATATGCTTGGTTCAGACGCGTTAGACGACTTCGACCTAGACATGTTAGGCTCAGATGCATTGGACGACTTCGATTTAGATATGTTGGGCTCCGATGCCCTAGATGACTTTGATCTAGATATGCTAGGTAGTGGAGGAGGATCTCGGACCGAAGAGTACAAGCTTATCCTGAACGGTAAAACCCTGAAAGGTGAAACCACCACCGAAGCTGTTGACGCTGCTACCGCGGAAAAAGTTTTCAAACAGTACGCTAACGACAACGGTGTTGACGGTGAATGGACCTACGACGACGCTACCAAAACCTTCACGGTAACCGAAGGTGGTGGTAGCGGTGGTGGTACTAGTCCAAAAACAAGGAGGAGACCGCGAAGATCACAACGGAAAAGGCCGCCTACGCCATGGCCGTAA</w:t>
            </w:r>
            <w:r w:rsidRPr="00F20FB0">
              <w:rPr>
                <w:rFonts w:ascii="Times New Roman" w:hAnsi="Times New Roman"/>
              </w:rPr>
              <w:t>CAACTTTATTATACATAGTTGGAATTC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ATCGGGAATTCCTAGAGCTCGCTGATCAGCCTCGACTGTGCCTTCTAGTTGCCAGCCATCTGTTGTTTGCCCCTCCCCCGTGCCTTCCTTGACCCTGGAAGGTGCCACTCCCACTGTCCTTTCCTAATAAAATGAGGAAATTGCATCGCATTGTCTGAGTAGGTGTCATTCTATTCTGGGGGGTGGGGTGGGGCAGGACAGCAAGGGGGAGGATTGGGAAGAGAATAGCAGGCATGCTGGGGAGGGCCGCAGGAACCCCTAGTGATGGAGTTGGCCACTCCCTCTCTGCGCGCTCGCTCGCTCACTGAGGCCGGGCGACCAAAGGTCGCCCGACGCCCGGGCTTTGCCCGGGCGGCCTCAGTGAGCGAGCGAGCGCGCAGCTGCCTGCAGGGGCGCCTGATGCGGTATTTTCTCCTTACGCATCTGTGCGGTATTTCACACCGCATACGTCAAAGCAACCATAGTACGCGCCCTGTAGCGGCGCATTAAGCGCGGCGGGGGTGGTGGTTACGCGCAGCGTGACCGCTACACTTGCCAGCGCCTTAGCGCCCGCTCCTTTCGCTTTCTTCCCTTCCTTTCTCGCCACGTTCGCCGGCTTTCCCCGTCAAGCTCTAAATCGGGGGCTCCCTTTAGGGTTCCGATTTAGTGCTTTACGGCACCTCGACCCCAA</w:t>
            </w:r>
            <w:r w:rsidRPr="00F20FB0">
              <w:rPr>
                <w:rFonts w:ascii="Times New Roman" w:hAnsi="Times New Roman"/>
              </w:rPr>
              <w:lastRenderedPageBreak/>
              <w:t>AAAACTTGATTTGGGTGATGGTTCACGTAGTGGGCCATCGCCCTGATAGACGGTTTTTCGCCCTTTGACGTTGGAGTCCACGTTCTTTAATAGTGGACTCTTGTTCCAAACTGGAACAACACTCAACTCTATCTCGGGCTATTCTTTTGATTTATAAGGGATTTTGCCGATTTCGGTCTATTG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AAGC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</w:t>
            </w:r>
            <w:r w:rsidRPr="00F20FB0">
              <w:rPr>
                <w:rFonts w:ascii="Times New Roman" w:hAnsi="Times New Roman"/>
              </w:rPr>
              <w:lastRenderedPageBreak/>
              <w:t>AAAAACGCCAGCAACGCGGCCTTTTTACGGTTCCTGGCCTTTTGCTGGCCTTTTGCTCACATGT</w:t>
            </w:r>
          </w:p>
        </w:tc>
      </w:tr>
    </w:tbl>
    <w:p w14:paraId="6B39805D" w14:textId="77777777" w:rsidR="007A45D0" w:rsidRDefault="007A45D0" w:rsidP="002E1F6B">
      <w:pPr>
        <w:spacing w:line="480" w:lineRule="auto"/>
        <w:jc w:val="both"/>
        <w:rPr>
          <w:rFonts w:ascii="Times New Roman" w:hAnsi="Times New Roman"/>
          <w:b/>
        </w:rPr>
      </w:pPr>
    </w:p>
    <w:p w14:paraId="4EA50D6A" w14:textId="77777777" w:rsidR="007A45D0" w:rsidRDefault="007A45D0" w:rsidP="002E1F6B">
      <w:pPr>
        <w:spacing w:line="480" w:lineRule="auto"/>
        <w:jc w:val="both"/>
        <w:rPr>
          <w:rFonts w:ascii="Times New Roman" w:hAnsi="Times New Roman"/>
          <w:b/>
        </w:rPr>
      </w:pPr>
    </w:p>
    <w:p w14:paraId="407E4883" w14:textId="2DFF4BAE" w:rsidR="002E1F6B" w:rsidRDefault="004B5A70" w:rsidP="002E1F6B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lang w:eastAsia="zh-CN"/>
        </w:rPr>
        <w:t>T</w:t>
      </w:r>
      <w:r w:rsidR="002E1F6B" w:rsidRPr="00025491">
        <w:rPr>
          <w:rFonts w:ascii="Times New Roman" w:hAnsi="Times New Roman"/>
          <w:b/>
        </w:rPr>
        <w:t xml:space="preserve">able S2. </w:t>
      </w:r>
      <w:r w:rsidR="007A45D0">
        <w:rPr>
          <w:rFonts w:ascii="Times New Roman" w:hAnsi="Times New Roman" w:hint="eastAsia"/>
          <w:b/>
          <w:lang w:eastAsia="zh-CN"/>
        </w:rPr>
        <w:t>q</w:t>
      </w:r>
      <w:r w:rsidR="002E1F6B" w:rsidRPr="00025491">
        <w:rPr>
          <w:rFonts w:ascii="Times New Roman" w:hAnsi="Times New Roman"/>
          <w:b/>
        </w:rPr>
        <w:t>PCR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1"/>
        <w:gridCol w:w="3770"/>
      </w:tblGrid>
      <w:tr w:rsidR="002E1F6B" w14:paraId="3B1CB160" w14:textId="77777777" w:rsidTr="007A45D0">
        <w:trPr>
          <w:trHeight w:val="1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B09651" w14:textId="77777777" w:rsidR="002E1F6B" w:rsidRDefault="002E1F6B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837B43" w14:textId="77777777" w:rsidR="002E1F6B" w:rsidRDefault="002E1F6B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s (5’-3’)</w:t>
            </w:r>
          </w:p>
        </w:tc>
      </w:tr>
      <w:tr w:rsidR="007A45D0" w14:paraId="09C345FD" w14:textId="77777777" w:rsidTr="007A45D0">
        <w:trPr>
          <w:trHeight w:val="95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302F6" w14:textId="77777777" w:rsidR="007A45D0" w:rsidRDefault="007A45D0" w:rsidP="007A45D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Gapdh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5020E9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 TGCACCACCAACTGCTTAG</w:t>
            </w:r>
          </w:p>
          <w:p w14:paraId="432551E3" w14:textId="680B676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 GGATGCAGGGATGATGTTC</w:t>
            </w:r>
          </w:p>
        </w:tc>
      </w:tr>
      <w:tr w:rsidR="007A45D0" w14:paraId="71D977E5" w14:textId="77777777" w:rsidTr="007A45D0">
        <w:trPr>
          <w:trHeight w:val="96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5702E" w14:textId="77777777" w:rsidR="007A45D0" w:rsidRDefault="007A45D0" w:rsidP="007A45D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ata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238130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TTCTGGGAAACTGGAGCTGG</w:t>
            </w:r>
          </w:p>
          <w:p w14:paraId="3B1D65DC" w14:textId="531FBE04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TGCTTTCTGCCTGCTACACA</w:t>
            </w:r>
          </w:p>
        </w:tc>
      </w:tr>
      <w:tr w:rsidR="007A45D0" w14:paraId="277E3E43" w14:textId="77777777" w:rsidTr="007A45D0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90F249" w14:textId="77777777" w:rsidR="007A45D0" w:rsidRDefault="007A45D0" w:rsidP="007A45D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kx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ABA24D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TGGGACCTTTCTCCGATCCA</w:t>
            </w:r>
          </w:p>
        </w:tc>
      </w:tr>
      <w:tr w:rsidR="007A45D0" w14:paraId="0228D1E2" w14:textId="77777777" w:rsidTr="007A45D0">
        <w:trPr>
          <w:trHeight w:val="1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276576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6C2088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TCCCGGTCCTAGTGTGGAAT</w:t>
            </w:r>
          </w:p>
        </w:tc>
      </w:tr>
      <w:tr w:rsidR="007A45D0" w14:paraId="58ECA969" w14:textId="77777777" w:rsidTr="007A45D0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0881B9" w14:textId="77777777" w:rsidR="007A45D0" w:rsidRDefault="007A45D0" w:rsidP="007A45D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bx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658003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GAACACTGCGTTTTGCACC</w:t>
            </w:r>
          </w:p>
        </w:tc>
      </w:tr>
      <w:tr w:rsidR="007A45D0" w14:paraId="07C4AC24" w14:textId="77777777" w:rsidTr="007A45D0">
        <w:trPr>
          <w:trHeight w:val="1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2C1570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3F1991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TGCATCCGAGACATCCTGTG</w:t>
            </w:r>
          </w:p>
        </w:tc>
      </w:tr>
      <w:tr w:rsidR="007A45D0" w14:paraId="7CAEA246" w14:textId="77777777" w:rsidTr="007A45D0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0C9A1A" w14:textId="77777777" w:rsidR="007A45D0" w:rsidRDefault="007A45D0" w:rsidP="007A45D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s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8093B0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CCGGAGAGACATGATGGTGG</w:t>
            </w:r>
          </w:p>
        </w:tc>
      </w:tr>
      <w:tr w:rsidR="007A45D0" w14:paraId="4D2D1B8B" w14:textId="77777777" w:rsidTr="007A45D0">
        <w:trPr>
          <w:trHeight w:val="14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944161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9CF9F0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GCAGGCTGATCTATGTCGCT</w:t>
            </w:r>
          </w:p>
        </w:tc>
      </w:tr>
      <w:tr w:rsidR="007A45D0" w14:paraId="74846EC4" w14:textId="77777777" w:rsidTr="007A45D0">
        <w:trPr>
          <w:trHeight w:val="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86758B" w14:textId="3766F22F" w:rsidR="007A45D0" w:rsidRDefault="007A45D0" w:rsidP="007A45D0">
            <w:pPr>
              <w:rPr>
                <w:rFonts w:ascii="Times New Roman" w:hAnsi="Times New Roman"/>
                <w:i/>
                <w:iCs/>
                <w:lang w:eastAsia="zh-CN"/>
              </w:rPr>
            </w:pPr>
            <w:r>
              <w:rPr>
                <w:rFonts w:ascii="Times New Roman" w:hAnsi="Times New Roman" w:hint="eastAsia"/>
                <w:i/>
                <w:iCs/>
                <w:lang w:eastAsia="zh-CN"/>
              </w:rPr>
              <w:t>Smarc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F582B5C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AACGCAGGGCTGAGTTCTAC</w:t>
            </w:r>
          </w:p>
        </w:tc>
      </w:tr>
      <w:tr w:rsidR="007A45D0" w14:paraId="471B411D" w14:textId="77777777" w:rsidTr="005078A8">
        <w:trPr>
          <w:trHeight w:val="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9A4945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F99D7B" w14:textId="77777777" w:rsidR="007A45D0" w:rsidRDefault="007A45D0" w:rsidP="00842D1D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: CTGCGCTGCTGGATCTTACA</w:t>
            </w:r>
          </w:p>
        </w:tc>
      </w:tr>
      <w:tr w:rsidR="002E1F6B" w14:paraId="217C30D4" w14:textId="77777777" w:rsidTr="00025491">
        <w:trPr>
          <w:trHeight w:val="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5C52775" w14:textId="77777777" w:rsidR="002E1F6B" w:rsidRDefault="002E1F6B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  <w:p w14:paraId="1ECBD0C6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  <w:p w14:paraId="4FF0E90E" w14:textId="77777777" w:rsidR="007A45D0" w:rsidRDefault="007A45D0" w:rsidP="00842D1D">
            <w:pPr>
              <w:jc w:val="both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29AA6E" w14:textId="77777777" w:rsidR="002E1F6B" w:rsidRDefault="002E1F6B" w:rsidP="00842D1D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77B97E53" w14:textId="62C114B3" w:rsidR="002E1F6B" w:rsidRDefault="004B5A70" w:rsidP="002E1F6B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  <w:lang w:eastAsia="zh-CN"/>
        </w:rPr>
        <w:t>T</w:t>
      </w:r>
      <w:r w:rsidR="002E1F6B" w:rsidRPr="00A613ED">
        <w:rPr>
          <w:rFonts w:ascii="Times New Roman" w:hAnsi="Times New Roman"/>
          <w:b/>
          <w:bCs/>
        </w:rPr>
        <w:t>able S3. Usage information of antibodies</w:t>
      </w:r>
    </w:p>
    <w:tbl>
      <w:tblPr>
        <w:tblStyle w:val="TableGrid"/>
        <w:tblW w:w="9159" w:type="dxa"/>
        <w:tblInd w:w="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2566"/>
        <w:gridCol w:w="3014"/>
        <w:gridCol w:w="1620"/>
      </w:tblGrid>
      <w:tr w:rsidR="002E1F6B" w14:paraId="16EFD508" w14:textId="77777777" w:rsidTr="007A45D0">
        <w:trPr>
          <w:trHeight w:val="287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0354F" w14:textId="77777777" w:rsidR="002E1F6B" w:rsidRDefault="002E1F6B" w:rsidP="00842D1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me 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9D49E" w14:textId="77777777" w:rsidR="002E1F6B" w:rsidRDefault="002E1F6B" w:rsidP="00842D1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plication 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E7EBA" w14:textId="77777777" w:rsidR="002E1F6B" w:rsidRDefault="002E1F6B" w:rsidP="00842D1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nd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06A6D" w14:textId="77777777" w:rsidR="002E1F6B" w:rsidRDefault="002E1F6B" w:rsidP="00842D1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No.</w:t>
            </w:r>
          </w:p>
        </w:tc>
      </w:tr>
      <w:tr w:rsidR="00A613ED" w14:paraId="7F727E1E" w14:textId="77777777" w:rsidTr="007A45D0">
        <w:trPr>
          <w:trHeight w:val="260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C49EF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x</w:t>
            </w:r>
            <w:r>
              <w:rPr>
                <w:rFonts w:hint="eastAsia"/>
                <w:sz w:val="24"/>
                <w:szCs w:val="24"/>
              </w:rPr>
              <w:t>2.5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D07DF" w14:textId="16AA9D2F" w:rsidR="00A613ED" w:rsidRPr="007A45D0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="007A45D0"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4031A" w14:textId="77186C26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 Biotechnolog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7D77B" w14:textId="5AA9E5D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376565</w:t>
            </w:r>
          </w:p>
        </w:tc>
      </w:tr>
      <w:tr w:rsidR="00A613ED" w14:paraId="6F87980C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D4F70" w14:textId="77777777" w:rsidR="00A613ED" w:rsidRPr="00A613ED" w:rsidRDefault="00A613ED" w:rsidP="00A613ED">
            <w:pPr>
              <w:jc w:val="both"/>
              <w:rPr>
                <w:sz w:val="24"/>
                <w:szCs w:val="24"/>
                <w:highlight w:val="yellow"/>
              </w:rPr>
            </w:pPr>
            <w:r w:rsidRPr="00A613ED">
              <w:rPr>
                <w:sz w:val="24"/>
                <w:szCs w:val="24"/>
              </w:rPr>
              <w:t>G</w:t>
            </w:r>
            <w:r w:rsidRPr="00A613ED">
              <w:rPr>
                <w:rFonts w:hint="eastAsia"/>
                <w:sz w:val="24"/>
                <w:szCs w:val="24"/>
              </w:rPr>
              <w:t>ata4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D7659" w14:textId="33B63861" w:rsidR="00A613ED" w:rsidRDefault="007A45D0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1F513" w14:textId="0DE6CD99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38AFC" w14:textId="60FFE956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966S</w:t>
            </w:r>
          </w:p>
        </w:tc>
      </w:tr>
      <w:tr w:rsidR="00A613ED" w14:paraId="11D32105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6EF31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x5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30FCE" w14:textId="6BC03B39" w:rsidR="00A613ED" w:rsidRDefault="007A45D0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225FB" w14:textId="309162EC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ta Cruz Biotechnolog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7E759" w14:textId="2FCD538B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376952</w:t>
            </w:r>
          </w:p>
        </w:tc>
      </w:tr>
      <w:tr w:rsidR="00A613ED" w14:paraId="071A1935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66E91" w14:textId="1514596A" w:rsidR="00025491" w:rsidRPr="00025491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sl1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CA1E4" w14:textId="48B6E656" w:rsidR="00A613ED" w:rsidRPr="007A45D0" w:rsidRDefault="007A45D0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B935A" w14:textId="2C535C9A" w:rsidR="00A613ED" w:rsidRPr="007A45D0" w:rsidRDefault="00A613ED" w:rsidP="007A45D0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Studies Hybridoma Ban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D311B" w14:textId="07235A80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3F7</w:t>
            </w:r>
          </w:p>
          <w:p w14:paraId="3E20B059" w14:textId="0345E568" w:rsidR="00A613ED" w:rsidRPr="007A45D0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</w:p>
        </w:tc>
      </w:tr>
      <w:tr w:rsidR="007A45D0" w14:paraId="25C0D629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2B72E" w14:textId="77777777" w:rsidR="007A45D0" w:rsidRDefault="007A45D0" w:rsidP="007A45D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eastAsiaTheme="minorEastAsia" w:hint="eastAsia"/>
                <w:sz w:val="24"/>
                <w:szCs w:val="24"/>
              </w:rPr>
              <w:t>marcd</w:t>
            </w:r>
            <w:r>
              <w:rPr>
                <w:sz w:val="24"/>
                <w:szCs w:val="24"/>
              </w:rPr>
              <w:t>3</w:t>
            </w:r>
          </w:p>
          <w:p w14:paraId="66DADF33" w14:textId="028A5F18" w:rsidR="007A45D0" w:rsidRDefault="007A45D0" w:rsidP="007A45D0">
            <w:pPr>
              <w:jc w:val="both"/>
            </w:pPr>
            <w:r>
              <w:rPr>
                <w:rFonts w:eastAsiaTheme="minorEastAsia" w:hint="eastAsia"/>
                <w:sz w:val="24"/>
                <w:szCs w:val="24"/>
              </w:rPr>
              <w:t>(Baf60c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19A64" w14:textId="56D20D3B" w:rsidR="007A45D0" w:rsidRDefault="007A45D0" w:rsidP="00A613ED">
            <w:pPr>
              <w:jc w:val="both"/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D9A0" w14:textId="0CB9AA23" w:rsidR="007A45D0" w:rsidRDefault="007A45D0" w:rsidP="00A613ED">
            <w:r>
              <w:rPr>
                <w:sz w:val="24"/>
                <w:szCs w:val="24"/>
              </w:rPr>
              <w:t>Santa Cruz Biotechnolog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5AD2A" w14:textId="2B7E6E1F" w:rsidR="007A45D0" w:rsidRDefault="007A45D0" w:rsidP="00A613ED">
            <w:pPr>
              <w:jc w:val="both"/>
            </w:pPr>
            <w:r>
              <w:rPr>
                <w:sz w:val="24"/>
                <w:szCs w:val="24"/>
              </w:rPr>
              <w:t>Sc-101163</w:t>
            </w:r>
          </w:p>
        </w:tc>
      </w:tr>
      <w:tr w:rsidR="00A613ED" w14:paraId="0B1B7BB6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BDB94" w14:textId="413A683A" w:rsidR="00A613ED" w:rsidRPr="00A613ED" w:rsidRDefault="00025491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</w:t>
            </w:r>
            <w:r w:rsidR="00A613ED" w:rsidRPr="00A613ED">
              <w:rPr>
                <w:sz w:val="24"/>
                <w:szCs w:val="24"/>
              </w:rPr>
              <w:t>-actin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3934F" w14:textId="7DF4A9A6" w:rsidR="00A613ED" w:rsidRPr="00A613ED" w:rsidRDefault="007A45D0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70FAC" w14:textId="3B1113AC" w:rsidR="00A613ED" w:rsidRPr="00A613ED" w:rsidRDefault="00A613ED" w:rsidP="00A613ED">
            <w:pPr>
              <w:jc w:val="both"/>
              <w:rPr>
                <w:sz w:val="24"/>
                <w:szCs w:val="24"/>
              </w:rPr>
            </w:pPr>
            <w:r w:rsidRPr="00A613ED">
              <w:rPr>
                <w:sz w:val="24"/>
                <w:szCs w:val="24"/>
              </w:rPr>
              <w:t>Cell Signaling Technolog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10863" w14:textId="52FFB102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0S</w:t>
            </w:r>
          </w:p>
        </w:tc>
      </w:tr>
      <w:tr w:rsidR="00A613ED" w14:paraId="525B0150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59C02" w14:textId="0BB3DB62" w:rsidR="00A613ED" w:rsidRPr="00A613ED" w:rsidRDefault="00025491" w:rsidP="00A613ED">
            <w:pPr>
              <w:jc w:val="both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</w:t>
            </w:r>
            <w:r>
              <w:rPr>
                <w:rFonts w:eastAsiaTheme="minorEastAsia" w:hint="eastAsia"/>
                <w:sz w:val="24"/>
                <w:szCs w:val="24"/>
              </w:rPr>
              <w:t xml:space="preserve">ardiac </w:t>
            </w:r>
            <w:r>
              <w:rPr>
                <w:rFonts w:eastAsiaTheme="minorEastAsia"/>
                <w:sz w:val="24"/>
                <w:szCs w:val="24"/>
              </w:rPr>
              <w:t>α</w:t>
            </w:r>
            <w:r>
              <w:rPr>
                <w:rFonts w:eastAsiaTheme="minorEastAsia" w:hint="eastAsia"/>
                <w:sz w:val="24"/>
                <w:szCs w:val="24"/>
              </w:rPr>
              <w:t>-</w:t>
            </w:r>
            <w:r w:rsidR="00A613ED" w:rsidRPr="00A613ED">
              <w:rPr>
                <w:sz w:val="24"/>
                <w:szCs w:val="24"/>
              </w:rPr>
              <w:t>actinin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ECD9D" w14:textId="2EC73760" w:rsidR="00A613ED" w:rsidRPr="00A613ED" w:rsidRDefault="00A613ED" w:rsidP="00A613ED">
            <w:pPr>
              <w:jc w:val="both"/>
              <w:rPr>
                <w:sz w:val="24"/>
                <w:szCs w:val="24"/>
              </w:rPr>
            </w:pPr>
            <w:r w:rsidRPr="00A613ED">
              <w:rPr>
                <w:sz w:val="24"/>
                <w:szCs w:val="24"/>
              </w:rPr>
              <w:t>Immunostain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2C2E0" w14:textId="6BC60683" w:rsidR="00A613ED" w:rsidRPr="00A613ED" w:rsidRDefault="00A613ED" w:rsidP="00A613ED">
            <w:pPr>
              <w:jc w:val="both"/>
              <w:rPr>
                <w:sz w:val="24"/>
                <w:szCs w:val="24"/>
              </w:rPr>
            </w:pPr>
            <w:r w:rsidRPr="00A613ED">
              <w:rPr>
                <w:sz w:val="24"/>
                <w:szCs w:val="24"/>
              </w:rPr>
              <w:t>Sigma-Aldric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ABFBF" w14:textId="1AE5E015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7811</w:t>
            </w:r>
          </w:p>
        </w:tc>
      </w:tr>
      <w:tr w:rsidR="00E03F6C" w14:paraId="29E29A1E" w14:textId="77777777" w:rsidTr="00066908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54773" w14:textId="411B5781" w:rsidR="00E03F6C" w:rsidRPr="00E03F6C" w:rsidRDefault="00E03F6C" w:rsidP="00066908">
            <w:pPr>
              <w:jc w:val="both"/>
              <w:rPr>
                <w:rFonts w:eastAsiaTheme="minorEastAsia" w:hint="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C</w:t>
            </w:r>
            <w:r>
              <w:rPr>
                <w:rFonts w:eastAsiaTheme="minorEastAsia" w:hint="eastAsia"/>
                <w:sz w:val="24"/>
                <w:szCs w:val="24"/>
              </w:rPr>
              <w:t xml:space="preserve">ardiac </w:t>
            </w:r>
            <w:r>
              <w:rPr>
                <w:rFonts w:eastAsiaTheme="minorEastAsia"/>
                <w:sz w:val="24"/>
                <w:szCs w:val="24"/>
              </w:rPr>
              <w:t>α</w:t>
            </w:r>
            <w:r>
              <w:rPr>
                <w:rFonts w:eastAsiaTheme="minorEastAsia" w:hint="eastAsia"/>
                <w:sz w:val="24"/>
                <w:szCs w:val="24"/>
              </w:rPr>
              <w:t>-</w:t>
            </w:r>
            <w:r w:rsidRPr="00A613ED">
              <w:rPr>
                <w:sz w:val="24"/>
                <w:szCs w:val="24"/>
              </w:rPr>
              <w:t>actinin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(</w:t>
            </w:r>
            <w:r w:rsidRPr="00E03F6C">
              <w:rPr>
                <w:rFonts w:eastAsiaTheme="minorEastAsia"/>
                <w:sz w:val="24"/>
                <w:szCs w:val="24"/>
              </w:rPr>
              <w:t>ACTN2</w:t>
            </w:r>
            <w:r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2E4D1" w14:textId="77777777" w:rsidR="00E03F6C" w:rsidRPr="00A613ED" w:rsidRDefault="00E03F6C" w:rsidP="00066908">
            <w:pPr>
              <w:jc w:val="both"/>
              <w:rPr>
                <w:sz w:val="24"/>
                <w:szCs w:val="24"/>
              </w:rPr>
            </w:pPr>
            <w:r w:rsidRPr="00A613ED">
              <w:rPr>
                <w:sz w:val="24"/>
                <w:szCs w:val="24"/>
              </w:rPr>
              <w:t>Immunostain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0D7D3" w14:textId="4FF7B215" w:rsidR="00E03F6C" w:rsidRPr="00A613ED" w:rsidRDefault="00E03F6C" w:rsidP="00066908">
            <w:pPr>
              <w:jc w:val="both"/>
              <w:rPr>
                <w:sz w:val="24"/>
                <w:szCs w:val="24"/>
              </w:rPr>
            </w:pPr>
            <w:r w:rsidRPr="00E03F6C">
              <w:rPr>
                <w:sz w:val="24"/>
                <w:szCs w:val="24"/>
              </w:rPr>
              <w:t xml:space="preserve">Proteintech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4B8CE" w14:textId="57D251A4" w:rsidR="00E03F6C" w:rsidRDefault="00E03F6C" w:rsidP="00066908">
            <w:pPr>
              <w:jc w:val="both"/>
              <w:rPr>
                <w:sz w:val="24"/>
                <w:szCs w:val="24"/>
              </w:rPr>
            </w:pPr>
            <w:r w:rsidRPr="00E03F6C">
              <w:rPr>
                <w:sz w:val="24"/>
                <w:szCs w:val="24"/>
              </w:rPr>
              <w:t>14221-1-AP</w:t>
            </w:r>
          </w:p>
        </w:tc>
      </w:tr>
      <w:tr w:rsidR="007A45D0" w14:paraId="47BFD516" w14:textId="77777777" w:rsidTr="00B83A58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AFD86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T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CC443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staining 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21C3A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tec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1A766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13-1-AP</w:t>
            </w:r>
          </w:p>
        </w:tc>
      </w:tr>
      <w:tr w:rsidR="007A45D0" w14:paraId="6220D506" w14:textId="77777777" w:rsidTr="00B83A58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E8F73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SMA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1FC2E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staining 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43C8A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34D15" w14:textId="77777777" w:rsidR="007A45D0" w:rsidRDefault="007A45D0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-9760-82</w:t>
            </w:r>
          </w:p>
        </w:tc>
      </w:tr>
      <w:tr w:rsidR="003A1697" w:rsidRPr="003A1697" w14:paraId="0ADD95FF" w14:textId="77777777" w:rsidTr="00B83A58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0CDA" w14:textId="2A551280" w:rsidR="003A1697" w:rsidRPr="00E03F6C" w:rsidRDefault="003A1697" w:rsidP="00B83A58">
            <w:pPr>
              <w:jc w:val="both"/>
              <w:rPr>
                <w:rFonts w:eastAsiaTheme="minorEastAsia"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SM-MHC</w:t>
            </w:r>
            <w:r w:rsidR="00E03F6C">
              <w:rPr>
                <w:rFonts w:eastAsiaTheme="minorEastAsia" w:hint="eastAsia"/>
                <w:sz w:val="24"/>
                <w:szCs w:val="24"/>
              </w:rPr>
              <w:t xml:space="preserve"> (MYH11)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B0B5" w14:textId="400CA7A8" w:rsidR="003A1697" w:rsidRPr="003A1697" w:rsidRDefault="003A1697" w:rsidP="00B83A58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staining 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FDB5C" w14:textId="198F7BA3" w:rsidR="003A1697" w:rsidRPr="003A1697" w:rsidRDefault="003A1697" w:rsidP="00B83A58">
            <w:pPr>
              <w:jc w:val="both"/>
              <w:rPr>
                <w:sz w:val="24"/>
                <w:szCs w:val="24"/>
              </w:rPr>
            </w:pPr>
            <w:r w:rsidRPr="003A1697">
              <w:rPr>
                <w:sz w:val="24"/>
                <w:szCs w:val="24"/>
              </w:rPr>
              <w:t>Abca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F1677" w14:textId="54685B4C" w:rsidR="003A1697" w:rsidRPr="003A1697" w:rsidRDefault="003A1697" w:rsidP="00B83A58">
            <w:pPr>
              <w:jc w:val="both"/>
              <w:rPr>
                <w:sz w:val="24"/>
                <w:szCs w:val="24"/>
              </w:rPr>
            </w:pPr>
            <w:r w:rsidRPr="003A1697">
              <w:rPr>
                <w:sz w:val="24"/>
                <w:szCs w:val="24"/>
              </w:rPr>
              <w:t>AB224804</w:t>
            </w:r>
          </w:p>
        </w:tc>
      </w:tr>
      <w:tr w:rsidR="00A613ED" w14:paraId="219691EC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24FFC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Rabbit HRP</w:t>
            </w:r>
          </w:p>
          <w:p w14:paraId="2452EE20" w14:textId="792F2B5A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Mouse HRP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FF471" w14:textId="77777777" w:rsidR="00A613ED" w:rsidRDefault="007A45D0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  <w:p w14:paraId="1C8605AA" w14:textId="0E01415C" w:rsidR="007A45D0" w:rsidRDefault="007A45D0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>
              <w:rPr>
                <w:rFonts w:eastAsiaTheme="minorEastAsia" w:hint="eastAsia"/>
                <w:sz w:val="24"/>
                <w:szCs w:val="24"/>
              </w:rPr>
              <w:t>esten blotting</w:t>
            </w: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258FE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ies</w:t>
            </w:r>
          </w:p>
          <w:p w14:paraId="5C93FB89" w14:textId="042983A4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BBD4E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4S</w:t>
            </w:r>
          </w:p>
          <w:p w14:paraId="34259A20" w14:textId="327048A2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76S</w:t>
            </w:r>
          </w:p>
        </w:tc>
      </w:tr>
      <w:tr w:rsidR="00A613ED" w14:paraId="49543B19" w14:textId="77777777" w:rsidTr="007A45D0">
        <w:trPr>
          <w:trHeight w:val="58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75D7B" w14:textId="653BA744" w:rsidR="00A613ED" w:rsidRDefault="00A613ED" w:rsidP="00A613E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Mouse Alexa Fluor 488</w:t>
            </w:r>
          </w:p>
          <w:p w14:paraId="2868CB79" w14:textId="44B57388" w:rsidR="00A613ED" w:rsidRPr="00541542" w:rsidRDefault="00A613ED" w:rsidP="00541542">
            <w:pPr>
              <w:jc w:val="both"/>
              <w:rPr>
                <w:rFonts w:eastAsiaTheme="minor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nti-Rabbit Alexa Fluor 488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3EE81" w14:textId="2CB84367" w:rsidR="00A613ED" w:rsidRDefault="00A613ED" w:rsidP="00A613E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ostaining</w:t>
            </w:r>
          </w:p>
          <w:p w14:paraId="420BDFA0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  <w:p w14:paraId="55194216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ostaining</w:t>
            </w:r>
          </w:p>
          <w:p w14:paraId="5752B866" w14:textId="5EAF3957" w:rsidR="00A613ED" w:rsidRPr="00541542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2B911" w14:textId="33FE86EF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  <w:p w14:paraId="6EC5744E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  <w:p w14:paraId="2DB6E0FB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  <w:p w14:paraId="1B78F9EC" w14:textId="0822109B" w:rsidR="00A613ED" w:rsidRPr="00541542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D98A7" w14:textId="11276A7A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8175</w:t>
            </w:r>
          </w:p>
          <w:p w14:paraId="67673501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  <w:p w14:paraId="49088F4F" w14:textId="77777777" w:rsidR="00A613ED" w:rsidRDefault="00A613ED" w:rsidP="00A613ED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1008</w:t>
            </w:r>
          </w:p>
          <w:p w14:paraId="0B18968C" w14:textId="1DE3BC24" w:rsidR="00A613ED" w:rsidRPr="00541542" w:rsidRDefault="00A613ED" w:rsidP="00A613ED">
            <w:pPr>
              <w:jc w:val="both"/>
              <w:rPr>
                <w:rFonts w:eastAsiaTheme="minorEastAsia"/>
                <w:sz w:val="24"/>
                <w:szCs w:val="24"/>
              </w:rPr>
            </w:pPr>
          </w:p>
        </w:tc>
      </w:tr>
      <w:tr w:rsidR="00A613ED" w14:paraId="3FFDA531" w14:textId="77777777" w:rsidTr="00842D1D">
        <w:trPr>
          <w:trHeight w:val="5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3F6BF770" w14:textId="2E9ECAC3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2C0056DC" w14:textId="19E62ED1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411013A" w14:textId="0FA3CC6D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68D69A" w14:textId="3BFDB8B5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</w:tr>
      <w:tr w:rsidR="00A613ED" w14:paraId="4F8BD678" w14:textId="77777777" w:rsidTr="00842D1D">
        <w:trPr>
          <w:trHeight w:val="5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00B71B14" w14:textId="247E356F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B966C51" w14:textId="2FB0962E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24C60CB0" w14:textId="440C8755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E16FD3" w14:textId="1CD57595" w:rsidR="00A613ED" w:rsidRDefault="00A613ED" w:rsidP="00A613ED">
            <w:pPr>
              <w:jc w:val="both"/>
              <w:rPr>
                <w:sz w:val="24"/>
                <w:szCs w:val="24"/>
              </w:rPr>
            </w:pPr>
          </w:p>
        </w:tc>
      </w:tr>
    </w:tbl>
    <w:p w14:paraId="22C90360" w14:textId="77777777" w:rsidR="002E1F6B" w:rsidRDefault="002E1F6B" w:rsidP="002E1F6B">
      <w:pPr>
        <w:jc w:val="both"/>
        <w:rPr>
          <w:rFonts w:ascii="Times New Roman" w:hAnsi="Times New Roman" w:cs="Times New Roman"/>
        </w:rPr>
      </w:pPr>
    </w:p>
    <w:p w14:paraId="303E629E" w14:textId="77777777" w:rsidR="002E1F6B" w:rsidRPr="002E1F6B" w:rsidRDefault="002E1F6B" w:rsidP="002E1F6B">
      <w:pPr>
        <w:jc w:val="both"/>
        <w:rPr>
          <w:rFonts w:ascii="Times New Roman" w:hAnsi="Times New Roman" w:cs="Times New Roman"/>
          <w:color w:val="000000"/>
        </w:rPr>
      </w:pPr>
    </w:p>
    <w:sectPr w:rsidR="002E1F6B" w:rsidRPr="002E1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wNjQ1NTKzMDG2NDFS0lEKTi0uzszPAykwrgUAKd4BsywAAAA="/>
  </w:docVars>
  <w:rsids>
    <w:rsidRoot w:val="002E1F6B"/>
    <w:rsid w:val="00003A03"/>
    <w:rsid w:val="00022F8D"/>
    <w:rsid w:val="00025491"/>
    <w:rsid w:val="00083DF6"/>
    <w:rsid w:val="00097D34"/>
    <w:rsid w:val="000A30E8"/>
    <w:rsid w:val="000D537F"/>
    <w:rsid w:val="00186C22"/>
    <w:rsid w:val="001E557B"/>
    <w:rsid w:val="001E7272"/>
    <w:rsid w:val="00201539"/>
    <w:rsid w:val="0020719E"/>
    <w:rsid w:val="0020764F"/>
    <w:rsid w:val="0021734E"/>
    <w:rsid w:val="00225609"/>
    <w:rsid w:val="0024055D"/>
    <w:rsid w:val="002642D3"/>
    <w:rsid w:val="00276DE7"/>
    <w:rsid w:val="0028530A"/>
    <w:rsid w:val="002E1F6B"/>
    <w:rsid w:val="002F56D2"/>
    <w:rsid w:val="003334EB"/>
    <w:rsid w:val="003A1697"/>
    <w:rsid w:val="003A3C90"/>
    <w:rsid w:val="003A7006"/>
    <w:rsid w:val="003B6EEC"/>
    <w:rsid w:val="003D22F9"/>
    <w:rsid w:val="00441769"/>
    <w:rsid w:val="004B5A70"/>
    <w:rsid w:val="004F16A3"/>
    <w:rsid w:val="0053142A"/>
    <w:rsid w:val="00537A49"/>
    <w:rsid w:val="00541542"/>
    <w:rsid w:val="005441EE"/>
    <w:rsid w:val="005D785E"/>
    <w:rsid w:val="0061595C"/>
    <w:rsid w:val="00651F8F"/>
    <w:rsid w:val="0068053A"/>
    <w:rsid w:val="007A45D0"/>
    <w:rsid w:val="007E3E89"/>
    <w:rsid w:val="007F59BF"/>
    <w:rsid w:val="0086701B"/>
    <w:rsid w:val="008D1096"/>
    <w:rsid w:val="008F42E5"/>
    <w:rsid w:val="008F71C3"/>
    <w:rsid w:val="0092341F"/>
    <w:rsid w:val="009363D5"/>
    <w:rsid w:val="00977520"/>
    <w:rsid w:val="009940C4"/>
    <w:rsid w:val="009B5958"/>
    <w:rsid w:val="009B5C0C"/>
    <w:rsid w:val="009E54BB"/>
    <w:rsid w:val="00A613ED"/>
    <w:rsid w:val="00B24984"/>
    <w:rsid w:val="00BB5ED7"/>
    <w:rsid w:val="00BC0454"/>
    <w:rsid w:val="00BF3A87"/>
    <w:rsid w:val="00CD10E3"/>
    <w:rsid w:val="00D13F18"/>
    <w:rsid w:val="00D1406D"/>
    <w:rsid w:val="00D1638C"/>
    <w:rsid w:val="00D8157B"/>
    <w:rsid w:val="00DA0C69"/>
    <w:rsid w:val="00E03F6C"/>
    <w:rsid w:val="00E663B6"/>
    <w:rsid w:val="00E906D2"/>
    <w:rsid w:val="00F20FB0"/>
    <w:rsid w:val="00F705C8"/>
    <w:rsid w:val="00FB1FB1"/>
    <w:rsid w:val="00FE3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6E66B"/>
  <w15:chartTrackingRefBased/>
  <w15:docId w15:val="{FD247DA2-91B6-E34A-9F17-5DD77D6F8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F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F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F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F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F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F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F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F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F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F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F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F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F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F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F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F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F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F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F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F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F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F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F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F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F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F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F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F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F6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E1F6B"/>
  </w:style>
  <w:style w:type="table" w:styleId="TableGrid">
    <w:name w:val="Table Grid"/>
    <w:basedOn w:val="TableNormal"/>
    <w:uiPriority w:val="99"/>
    <w:unhideWhenUsed/>
    <w:qFormat/>
    <w:rsid w:val="002E1F6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1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A613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91</Words>
  <Characters>79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ta, Suchandrima (duttasm)</dc:creator>
  <cp:keywords/>
  <dc:description/>
  <cp:lastModifiedBy>jialiang liang</cp:lastModifiedBy>
  <cp:revision>5</cp:revision>
  <dcterms:created xsi:type="dcterms:W3CDTF">2025-12-08T03:35:00Z</dcterms:created>
  <dcterms:modified xsi:type="dcterms:W3CDTF">2026-03-1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2d6ea9-cfb0-4252-8b32-2818c95fd024</vt:lpwstr>
  </property>
</Properties>
</file>